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58403" w14:textId="77777777" w:rsidR="004D0DE6" w:rsidRDefault="004D0DE6" w:rsidP="004D0DE6"/>
    <w:p w14:paraId="1F60C21A" w14:textId="77777777" w:rsidR="004D0DE6" w:rsidRDefault="004D0DE6" w:rsidP="004D0DE6">
      <w:pPr>
        <w:keepNext/>
      </w:pPr>
      <w:r>
        <w:rPr>
          <w:noProof/>
        </w:rPr>
        <w:drawing>
          <wp:inline distT="0" distB="0" distL="0" distR="0" wp14:anchorId="51045664" wp14:editId="2E731F1C">
            <wp:extent cx="5943600" cy="4754880"/>
            <wp:effectExtent l="0" t="0" r="0" b="7620"/>
            <wp:docPr id="15" name="Picture 1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31445" w14:textId="1B9F92C0" w:rsidR="004D0DE6" w:rsidRPr="004D0DE6" w:rsidRDefault="004D0DE6" w:rsidP="004D0DE6">
      <w:pPr>
        <w:pStyle w:val="Caption"/>
        <w:rPr>
          <w:rFonts w:cstheme="minorHAnsi"/>
          <w:i w:val="0"/>
          <w:iCs w:val="0"/>
          <w:noProof/>
        </w:rPr>
      </w:pPr>
      <w:bookmarkStart w:id="0" w:name="_Ref100843941"/>
      <w:r w:rsidRPr="004D0DE6">
        <w:rPr>
          <w:b/>
          <w:bCs/>
          <w:i w:val="0"/>
          <w:iCs w:val="0"/>
        </w:rPr>
        <w:t>S</w:t>
      </w:r>
      <w:bookmarkEnd w:id="0"/>
      <w:r w:rsidR="00C12608">
        <w:rPr>
          <w:b/>
          <w:bCs/>
          <w:i w:val="0"/>
          <w:iCs w:val="0"/>
        </w:rPr>
        <w:t>2</w:t>
      </w:r>
      <w:r w:rsidR="00675F10">
        <w:rPr>
          <w:b/>
          <w:bCs/>
          <w:i w:val="0"/>
          <w:iCs w:val="0"/>
        </w:rPr>
        <w:t xml:space="preserve"> Fig</w:t>
      </w:r>
      <w:r w:rsidRPr="004D0DE6">
        <w:rPr>
          <w:b/>
          <w:bCs/>
          <w:i w:val="0"/>
          <w:iCs w:val="0"/>
        </w:rPr>
        <w:t>.</w:t>
      </w:r>
      <w:r w:rsidRPr="004D0DE6">
        <w:rPr>
          <w:i w:val="0"/>
          <w:iCs w:val="0"/>
        </w:rPr>
        <w:t xml:space="preserve"> Variation of select soil nutrients within- and among-sites </w:t>
      </w:r>
      <w:r w:rsidRPr="004D0DE6">
        <w:rPr>
          <w:rFonts w:cstheme="minorHAnsi"/>
          <w:i w:val="0"/>
          <w:iCs w:val="0"/>
          <w:noProof/>
        </w:rPr>
        <w:t>at four upland tundra heath sites near Rankin Inlet, NU, Canada, demonstrating differences in key nutrients at Site C.</w:t>
      </w:r>
    </w:p>
    <w:p w14:paraId="372D7714" w14:textId="5B257C1C" w:rsidR="004D0DE6" w:rsidRDefault="004D0DE6" w:rsidP="004D0DE6"/>
    <w:p w14:paraId="4817152A" w14:textId="3C6A6793" w:rsidR="009734B4" w:rsidRDefault="009734B4" w:rsidP="004D0DE6"/>
    <w:sectPr w:rsidR="009734B4" w:rsidSect="003A7A5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DE6"/>
    <w:rsid w:val="0017143E"/>
    <w:rsid w:val="003A7A5F"/>
    <w:rsid w:val="004C094B"/>
    <w:rsid w:val="004D0DE6"/>
    <w:rsid w:val="00675F10"/>
    <w:rsid w:val="007304A2"/>
    <w:rsid w:val="009734B4"/>
    <w:rsid w:val="009B0F58"/>
    <w:rsid w:val="00B52A2C"/>
    <w:rsid w:val="00C1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8C9E8"/>
  <w15:chartTrackingRefBased/>
  <w15:docId w15:val="{F3B75694-A467-4678-8B05-63F5416BD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DE6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0DE6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DE6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D0DE6"/>
    <w:pPr>
      <w:spacing w:after="200" w:line="240" w:lineRule="auto"/>
    </w:pPr>
    <w:rPr>
      <w:i/>
      <w:iCs/>
      <w:color w:val="000000" w:themeColor="text1"/>
      <w:sz w:val="20"/>
      <w:szCs w:val="18"/>
    </w:rPr>
  </w:style>
  <w:style w:type="table" w:styleId="ListTable6Colorful">
    <w:name w:val="List Table 6 Colorful"/>
    <w:basedOn w:val="TableNormal"/>
    <w:uiPriority w:val="51"/>
    <w:rsid w:val="004D0DE6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D0DE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7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gede, Kayode</dc:creator>
  <cp:keywords/>
  <dc:description/>
  <cp:lastModifiedBy>chn off30</cp:lastModifiedBy>
  <cp:revision>9</cp:revision>
  <dcterms:created xsi:type="dcterms:W3CDTF">2022-11-15T05:34:00Z</dcterms:created>
  <dcterms:modified xsi:type="dcterms:W3CDTF">2023-03-03T05:13:00Z</dcterms:modified>
</cp:coreProperties>
</file>